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203DA" w14:textId="3E6B2DED" w:rsidR="006C18D1" w:rsidRDefault="006C18D1" w:rsidP="002169A5">
      <w:pPr>
        <w:bidi w:val="0"/>
        <w:spacing w:after="200" w:line="276" w:lineRule="auto"/>
        <w:ind w:left="360"/>
        <w:contextualSpacing/>
        <w:rPr>
          <w:rFonts w:ascii="Traditional Arabic" w:eastAsia="Times New Roman" w:hAnsi="Traditional Arabic" w:cs="Traditional Arabic"/>
          <w:b/>
          <w:bCs/>
          <w:sz w:val="28"/>
          <w:szCs w:val="28"/>
          <w:lang w:eastAsia="ar-SA"/>
        </w:rPr>
      </w:pPr>
      <w:r w:rsidRPr="000A0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</w:t>
      </w:r>
      <w:r w:rsidR="002169A5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2</w:t>
      </w:r>
      <w:r w:rsidRPr="000A0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. </w:t>
      </w:r>
      <w:r w:rsidRPr="000A05C4">
        <w:rPr>
          <w:rFonts w:ascii="Traditional Arabic" w:eastAsia="Times New Roman" w:hAnsi="Traditional Arabic" w:cs="Traditional Arabic"/>
          <w:b/>
          <w:bCs/>
          <w:sz w:val="28"/>
          <w:szCs w:val="28"/>
          <w:lang w:eastAsia="ar-SA"/>
        </w:rPr>
        <w:t xml:space="preserve">The effect of age on </w:t>
      </w:r>
      <w:r w:rsidR="008942D1">
        <w:rPr>
          <w:rFonts w:ascii="Traditional Arabic" w:eastAsia="Times New Roman" w:hAnsi="Traditional Arabic" w:cs="Traditional Arabic"/>
          <w:b/>
          <w:bCs/>
          <w:sz w:val="28"/>
          <w:szCs w:val="28"/>
          <w:lang w:eastAsia="ar-SA"/>
        </w:rPr>
        <w:t>exercise</w:t>
      </w:r>
    </w:p>
    <w:tbl>
      <w:tblPr>
        <w:tblStyle w:val="TableGrid1"/>
        <w:tblW w:w="965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986"/>
        <w:gridCol w:w="828"/>
        <w:gridCol w:w="961"/>
        <w:gridCol w:w="828"/>
        <w:gridCol w:w="828"/>
        <w:gridCol w:w="883"/>
        <w:gridCol w:w="883"/>
        <w:gridCol w:w="930"/>
        <w:gridCol w:w="866"/>
      </w:tblGrid>
      <w:tr w:rsidR="002169A5" w:rsidRPr="008942D1" w14:paraId="0AC07850" w14:textId="5201BD70" w:rsidTr="00061BC9">
        <w:trPr>
          <w:trHeight w:val="575"/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016F2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Variabl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CECDA" w14:textId="77777777" w:rsidR="002169A5" w:rsidRPr="008942D1" w:rsidRDefault="002169A5" w:rsidP="00061BC9">
            <w:pPr>
              <w:bidi w:val="0"/>
              <w:jc w:val="both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categor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71DBF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  <w:rtl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13 - 20 year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CE4DB" w14:textId="77777777" w:rsidR="002169A5" w:rsidRPr="008942D1" w:rsidRDefault="002169A5" w:rsidP="00C327E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21 - 29 year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46F70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30 - 39 year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3F945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40 - 49 year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EC740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50 - 59 year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EAD67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60 years and ov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F2960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Chi-squar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3235D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P</w:t>
            </w:r>
          </w:p>
        </w:tc>
      </w:tr>
      <w:tr w:rsidR="002169A5" w:rsidRPr="008942D1" w14:paraId="39FD4842" w14:textId="0958D169" w:rsidTr="00061BC9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43A28" w14:textId="2D7CF1F4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  <w:rtl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Exercising </w:t>
            </w:r>
            <w:r w:rsidRPr="008942D1">
              <w:rPr>
                <w:rFonts w:ascii="Times New Roman" w:eastAsia="Calibri" w:hAnsi="Times New Roman"/>
                <w:sz w:val="16"/>
                <w:szCs w:val="16"/>
              </w:rPr>
              <w:t>before the confinement perio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7C0A3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5F83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6.7%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04F5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3.0%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18683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4.2%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246B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9.6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02012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0.8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B057E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5.8%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E7A08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9.12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C54C8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104</w:t>
            </w:r>
          </w:p>
        </w:tc>
      </w:tr>
      <w:tr w:rsidR="002169A5" w:rsidRPr="008942D1" w14:paraId="319096D5" w14:textId="03586452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44C9F061" w14:textId="77777777" w:rsidR="002169A5" w:rsidRPr="008942D1" w:rsidRDefault="002169A5" w:rsidP="00061BC9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217A25E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FBC9D8E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3.3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1F52D45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7.0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5D6A45A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5.8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66C0D4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70.4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A471F70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9.2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58DC4D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74.2%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2AC5F61A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077F168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169A5" w:rsidRPr="008942D1" w14:paraId="56CED3B9" w14:textId="2510851B" w:rsidTr="00061BC9">
        <w:trPr>
          <w:jc w:val="center"/>
        </w:trPr>
        <w:tc>
          <w:tcPr>
            <w:tcW w:w="1659" w:type="dxa"/>
            <w:vMerge w:val="restart"/>
            <w:shd w:val="clear" w:color="auto" w:fill="auto"/>
            <w:vAlign w:val="center"/>
          </w:tcPr>
          <w:p w14:paraId="12F73609" w14:textId="37474E01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Exercising </w:t>
            </w:r>
            <w:r w:rsidRPr="008942D1">
              <w:rPr>
                <w:rFonts w:ascii="Times New Roman" w:eastAsia="Calibri" w:hAnsi="Times New Roman"/>
                <w:sz w:val="16"/>
                <w:szCs w:val="16"/>
              </w:rPr>
              <w:t>during the confinement perio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0E0A3C7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4F7DF16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3.8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4362802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6.2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CA9A67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6.6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3645051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8.8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A69FD87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6.5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F30168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5.1%</w:t>
            </w:r>
          </w:p>
        </w:tc>
        <w:tc>
          <w:tcPr>
            <w:tcW w:w="930" w:type="dxa"/>
            <w:vMerge w:val="restart"/>
            <w:shd w:val="clear" w:color="auto" w:fill="auto"/>
            <w:vAlign w:val="center"/>
          </w:tcPr>
          <w:p w14:paraId="62DD4E3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</w:tcPr>
          <w:p w14:paraId="5F0ED35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73</w:t>
            </w:r>
          </w:p>
        </w:tc>
      </w:tr>
      <w:tr w:rsidR="002169A5" w:rsidRPr="008942D1" w14:paraId="6B0E6478" w14:textId="73EA0F9A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579D4A9B" w14:textId="77777777" w:rsidR="002169A5" w:rsidRPr="008942D1" w:rsidRDefault="002169A5" w:rsidP="00061BC9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843F373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1DF6621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6.2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25DFAA6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3.8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A65731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3.4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0FE244E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1.2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0C3BF71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3.5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0943CA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4.9%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61E87E87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2F4AFE66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169A5" w:rsidRPr="008942D1" w14:paraId="146E5A5B" w14:textId="5212D928" w:rsidTr="00061BC9">
        <w:trPr>
          <w:jc w:val="center"/>
        </w:trPr>
        <w:tc>
          <w:tcPr>
            <w:tcW w:w="1659" w:type="dxa"/>
            <w:vMerge w:val="restart"/>
            <w:shd w:val="clear" w:color="auto" w:fill="auto"/>
            <w:vAlign w:val="center"/>
          </w:tcPr>
          <w:p w14:paraId="2231527F" w14:textId="1AB7E691" w:rsidR="002169A5" w:rsidRPr="008942D1" w:rsidRDefault="002169A5" w:rsidP="00061BC9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The rate of exercise during </w:t>
            </w:r>
            <w:r w:rsidRPr="008942D1">
              <w:rPr>
                <w:rFonts w:ascii="Times New Roman" w:eastAsia="Calibri" w:hAnsi="Times New Roman"/>
                <w:sz w:val="16"/>
                <w:szCs w:val="16"/>
              </w:rPr>
              <w:t>the confinement period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9369233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Increased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D9393F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3.3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1A0DBC6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4.8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31C21B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2.1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946E4D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5.2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FC6DBA3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6.5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AE4BEAC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5.5%</w:t>
            </w:r>
          </w:p>
        </w:tc>
        <w:tc>
          <w:tcPr>
            <w:tcW w:w="930" w:type="dxa"/>
            <w:vMerge w:val="restart"/>
            <w:shd w:val="clear" w:color="auto" w:fill="auto"/>
            <w:vAlign w:val="center"/>
          </w:tcPr>
          <w:p w14:paraId="3473D11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89.02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</w:tcPr>
          <w:p w14:paraId="5A29E621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000**</w:t>
            </w:r>
          </w:p>
        </w:tc>
      </w:tr>
      <w:tr w:rsidR="002169A5" w:rsidRPr="008942D1" w14:paraId="0894807E" w14:textId="7EE82879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688D0AC8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5E37D91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Decreased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354CE2A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7.5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775D45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2.5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E60A29E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4.7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C4B6608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5.9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3962A8F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5.4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2EB67C6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5.8%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0BF8D6C6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6454141D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8942D1" w14:paraId="01EAB110" w14:textId="7699B480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44122117" w14:textId="77777777" w:rsidR="002169A5" w:rsidRPr="008942D1" w:rsidRDefault="002169A5" w:rsidP="00C327E3">
            <w:pPr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68C357E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Has not changed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BECD6D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4.6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7FB25E3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29.4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8E9543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0.4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A51EC7A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5.6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3E9B3E7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5.4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7A76582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1.2%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2BEDF5BC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62F8E80A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8942D1" w14:paraId="7F88BF0E" w14:textId="1FB506EF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239755BB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FC0B322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I no longer exercise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EA52C25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19B469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2.2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CF086D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3.8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272D555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6.9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A6ED9E5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5.0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9AA12FE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4.4%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5CA743DB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17E3217F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8942D1" w14:paraId="6040D184" w14:textId="3444B81F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3C166596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243FBBE" w14:textId="77777777" w:rsidR="002169A5" w:rsidRPr="008942D1" w:rsidRDefault="002169A5" w:rsidP="00061BC9">
            <w:pPr>
              <w:bidi w:val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I didn't do sports and now I started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51D701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6.4%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5628B9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1.1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092A44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9.1%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4B62CD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6.5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BE3DCAD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7.7%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F959547" w14:textId="77777777" w:rsidR="002169A5" w:rsidRPr="008942D1" w:rsidRDefault="002169A5" w:rsidP="00C327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3.1%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088C9E60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15A46EF1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8942D1" w14:paraId="6B4F87FC" w14:textId="1706D2A3" w:rsidTr="00061BC9">
        <w:trPr>
          <w:jc w:val="center"/>
        </w:trPr>
        <w:tc>
          <w:tcPr>
            <w:tcW w:w="9652" w:type="dxa"/>
            <w:gridSpan w:val="10"/>
            <w:shd w:val="clear" w:color="auto" w:fill="BFBFBF" w:themeFill="background1" w:themeFillShade="BF"/>
            <w:vAlign w:val="center"/>
          </w:tcPr>
          <w:p w14:paraId="1CF12CC7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8942D1" w14:paraId="6929CDB4" w14:textId="482FFE4C" w:rsidTr="00061BC9">
        <w:trPr>
          <w:jc w:val="center"/>
        </w:trPr>
        <w:tc>
          <w:tcPr>
            <w:tcW w:w="1659" w:type="dxa"/>
            <w:shd w:val="clear" w:color="auto" w:fill="auto"/>
            <w:vAlign w:val="center"/>
          </w:tcPr>
          <w:p w14:paraId="6520C981" w14:textId="77777777" w:rsidR="002169A5" w:rsidRPr="008942D1" w:rsidRDefault="002169A5" w:rsidP="00061BC9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5DF368D" w14:textId="77777777" w:rsidR="002169A5" w:rsidRPr="008942D1" w:rsidRDefault="002169A5" w:rsidP="00061BC9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="Traditional Arabic" w:eastAsia="Times New Roman" w:hAnsi="Traditional Arabic" w:cs="Traditional Arabic"/>
                <w:sz w:val="16"/>
                <w:szCs w:val="16"/>
                <w:lang w:eastAsia="ar-SA"/>
              </w:rPr>
              <w:t>age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F3C8D26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  <w:rtl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13 - 20 years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0FFC10C" w14:textId="77777777" w:rsidR="002169A5" w:rsidRPr="008942D1" w:rsidRDefault="002169A5" w:rsidP="00C327E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21 - 29 years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E9DC5D2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30 - 39 years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5BAE8AD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40 - 49 yea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E7CF117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50 - 59 year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A39DAB1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="Calibri" w:eastAsia="Calibri" w:hAnsi="Calibri"/>
                <w:sz w:val="16"/>
                <w:szCs w:val="16"/>
              </w:rPr>
              <w:t>60 years and over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887A23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66844F3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P</w:t>
            </w:r>
          </w:p>
        </w:tc>
      </w:tr>
      <w:tr w:rsidR="002169A5" w:rsidRPr="008942D1" w14:paraId="5770D71D" w14:textId="2A2EA473" w:rsidTr="00061BC9">
        <w:trPr>
          <w:jc w:val="center"/>
        </w:trPr>
        <w:tc>
          <w:tcPr>
            <w:tcW w:w="1659" w:type="dxa"/>
            <w:vMerge w:val="restart"/>
            <w:shd w:val="clear" w:color="auto" w:fill="auto"/>
            <w:vAlign w:val="center"/>
          </w:tcPr>
          <w:p w14:paraId="03C571C6" w14:textId="250E9457" w:rsidR="002169A5" w:rsidRPr="008942D1" w:rsidRDefault="002169A5" w:rsidP="00061BC9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Exercise sessions/week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8AA6450" w14:textId="77777777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BD7316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98FC657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.3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BB8C3B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A39CBC1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64A7764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1D30DB9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4.51</w:t>
            </w:r>
          </w:p>
        </w:tc>
        <w:tc>
          <w:tcPr>
            <w:tcW w:w="930" w:type="dxa"/>
            <w:vMerge w:val="restart"/>
            <w:shd w:val="clear" w:color="auto" w:fill="auto"/>
            <w:vAlign w:val="center"/>
          </w:tcPr>
          <w:p w14:paraId="18C2363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</w:tcPr>
          <w:p w14:paraId="6DA7BFAA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316</w:t>
            </w:r>
          </w:p>
        </w:tc>
      </w:tr>
      <w:tr w:rsidR="002169A5" w:rsidRPr="008942D1" w14:paraId="781EB729" w14:textId="55D76496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1EF96534" w14:textId="77777777" w:rsidR="002169A5" w:rsidRPr="008942D1" w:rsidRDefault="002169A5" w:rsidP="00061BC9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0AC446B" w14:textId="77777777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Std. Devi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BC9B67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46A5EF5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FC9A16A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5423322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7B047B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0BCF3D4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0BE2E183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19F21BB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169A5" w:rsidRPr="008942D1" w14:paraId="055E549C" w14:textId="3EBFBAE0" w:rsidTr="00061BC9">
        <w:trPr>
          <w:jc w:val="center"/>
        </w:trPr>
        <w:tc>
          <w:tcPr>
            <w:tcW w:w="1659" w:type="dxa"/>
            <w:vMerge w:val="restart"/>
            <w:shd w:val="clear" w:color="auto" w:fill="auto"/>
            <w:vAlign w:val="center"/>
          </w:tcPr>
          <w:p w14:paraId="4D65A51E" w14:textId="35BCBF95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Exercise time/session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F7C483D" w14:textId="77777777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DEC2BEB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85DB575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07104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009997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B5234BE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BBE18D1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930" w:type="dxa"/>
            <w:vMerge w:val="restart"/>
            <w:shd w:val="clear" w:color="auto" w:fill="auto"/>
            <w:vAlign w:val="center"/>
          </w:tcPr>
          <w:p w14:paraId="06CAE1D2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5.87</w:t>
            </w:r>
          </w:p>
        </w:tc>
        <w:tc>
          <w:tcPr>
            <w:tcW w:w="866" w:type="dxa"/>
            <w:vMerge w:val="restart"/>
            <w:shd w:val="clear" w:color="auto" w:fill="auto"/>
            <w:vAlign w:val="center"/>
          </w:tcPr>
          <w:p w14:paraId="3045EB3D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000**</w:t>
            </w:r>
          </w:p>
        </w:tc>
      </w:tr>
      <w:tr w:rsidR="002169A5" w:rsidRPr="008942D1" w14:paraId="6A45B0D0" w14:textId="75AEF8A6" w:rsidTr="00061BC9">
        <w:trPr>
          <w:jc w:val="center"/>
        </w:trPr>
        <w:tc>
          <w:tcPr>
            <w:tcW w:w="1659" w:type="dxa"/>
            <w:vMerge/>
            <w:shd w:val="clear" w:color="auto" w:fill="auto"/>
            <w:vAlign w:val="center"/>
          </w:tcPr>
          <w:p w14:paraId="0EE0A929" w14:textId="77777777" w:rsidR="002169A5" w:rsidRPr="008942D1" w:rsidRDefault="002169A5" w:rsidP="00C327E3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BC63E1E" w14:textId="77777777" w:rsidR="002169A5" w:rsidRPr="008942D1" w:rsidRDefault="002169A5" w:rsidP="00061BC9">
            <w:pPr>
              <w:bidi w:val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942D1">
              <w:rPr>
                <w:rFonts w:asciiTheme="majorBidi" w:eastAsia="Calibri" w:hAnsiTheme="majorBidi" w:cstheme="majorBidi"/>
                <w:sz w:val="16"/>
                <w:szCs w:val="16"/>
              </w:rPr>
              <w:t>Std. Devi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F49F5E4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36B025F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B46C87C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860BF2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852705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936B812" w14:textId="77777777" w:rsidR="002169A5" w:rsidRPr="008942D1" w:rsidRDefault="002169A5" w:rsidP="00C327E3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942D1">
              <w:rPr>
                <w:rFonts w:asciiTheme="majorBidi" w:eastAsia="Calibr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30" w:type="dxa"/>
            <w:vMerge/>
            <w:shd w:val="clear" w:color="auto" w:fill="auto"/>
            <w:vAlign w:val="center"/>
          </w:tcPr>
          <w:p w14:paraId="6340486E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66" w:type="dxa"/>
            <w:vMerge/>
            <w:shd w:val="clear" w:color="auto" w:fill="auto"/>
            <w:vAlign w:val="center"/>
          </w:tcPr>
          <w:p w14:paraId="34277F26" w14:textId="77777777" w:rsidR="002169A5" w:rsidRPr="008942D1" w:rsidRDefault="002169A5" w:rsidP="00C327E3">
            <w:pPr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</w:tbl>
    <w:p w14:paraId="58CA6209" w14:textId="04260DC7" w:rsidR="00106247" w:rsidRDefault="00106247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106247" w:rsidSect="000A05C4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56EB1"/>
    <w:multiLevelType w:val="hybridMultilevel"/>
    <w:tmpl w:val="F1387ABA"/>
    <w:lvl w:ilvl="0" w:tplc="94AADC9E">
      <w:start w:val="1"/>
      <w:numFmt w:val="decimal"/>
      <w:lvlText w:val="%1)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628" w:hanging="360"/>
      </w:pPr>
    </w:lvl>
    <w:lvl w:ilvl="2" w:tplc="0409001B" w:tentative="1">
      <w:start w:val="1"/>
      <w:numFmt w:val="lowerRoman"/>
      <w:lvlText w:val="%3."/>
      <w:lvlJc w:val="right"/>
      <w:pPr>
        <w:ind w:left="2348" w:hanging="180"/>
      </w:pPr>
    </w:lvl>
    <w:lvl w:ilvl="3" w:tplc="0409000F" w:tentative="1">
      <w:start w:val="1"/>
      <w:numFmt w:val="decimal"/>
      <w:lvlText w:val="%4."/>
      <w:lvlJc w:val="left"/>
      <w:pPr>
        <w:ind w:left="3068" w:hanging="360"/>
      </w:pPr>
    </w:lvl>
    <w:lvl w:ilvl="4" w:tplc="04090019" w:tentative="1">
      <w:start w:val="1"/>
      <w:numFmt w:val="lowerLetter"/>
      <w:lvlText w:val="%5."/>
      <w:lvlJc w:val="left"/>
      <w:pPr>
        <w:ind w:left="3788" w:hanging="360"/>
      </w:pPr>
    </w:lvl>
    <w:lvl w:ilvl="5" w:tplc="0409001B" w:tentative="1">
      <w:start w:val="1"/>
      <w:numFmt w:val="lowerRoman"/>
      <w:lvlText w:val="%6."/>
      <w:lvlJc w:val="right"/>
      <w:pPr>
        <w:ind w:left="4508" w:hanging="180"/>
      </w:pPr>
    </w:lvl>
    <w:lvl w:ilvl="6" w:tplc="0409000F" w:tentative="1">
      <w:start w:val="1"/>
      <w:numFmt w:val="decimal"/>
      <w:lvlText w:val="%7."/>
      <w:lvlJc w:val="left"/>
      <w:pPr>
        <w:ind w:left="5228" w:hanging="360"/>
      </w:pPr>
    </w:lvl>
    <w:lvl w:ilvl="7" w:tplc="04090019" w:tentative="1">
      <w:start w:val="1"/>
      <w:numFmt w:val="lowerLetter"/>
      <w:lvlText w:val="%8."/>
      <w:lvlJc w:val="left"/>
      <w:pPr>
        <w:ind w:left="5948" w:hanging="360"/>
      </w:pPr>
    </w:lvl>
    <w:lvl w:ilvl="8" w:tplc="0409001B" w:tentative="1">
      <w:start w:val="1"/>
      <w:numFmt w:val="lowerRoman"/>
      <w:lvlText w:val="%9."/>
      <w:lvlJc w:val="right"/>
      <w:pPr>
        <w:ind w:left="666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DIwM7Q0sTQ1NTdX0lEKTi0uzszPAykwqgUAVLe14CwAAAA="/>
  </w:docVars>
  <w:rsids>
    <w:rsidRoot w:val="004A7E1F"/>
    <w:rsid w:val="00061BC9"/>
    <w:rsid w:val="00064EA4"/>
    <w:rsid w:val="000A05C4"/>
    <w:rsid w:val="000E1545"/>
    <w:rsid w:val="00106247"/>
    <w:rsid w:val="00182983"/>
    <w:rsid w:val="001913F0"/>
    <w:rsid w:val="001D359D"/>
    <w:rsid w:val="002169A5"/>
    <w:rsid w:val="002E2B96"/>
    <w:rsid w:val="00350A4A"/>
    <w:rsid w:val="00361E22"/>
    <w:rsid w:val="003860A9"/>
    <w:rsid w:val="003B4FFD"/>
    <w:rsid w:val="004105F4"/>
    <w:rsid w:val="004762D4"/>
    <w:rsid w:val="004A7E1F"/>
    <w:rsid w:val="005626F8"/>
    <w:rsid w:val="005D222E"/>
    <w:rsid w:val="006014A8"/>
    <w:rsid w:val="006B7524"/>
    <w:rsid w:val="006C18D1"/>
    <w:rsid w:val="006D521F"/>
    <w:rsid w:val="00702842"/>
    <w:rsid w:val="007F40C8"/>
    <w:rsid w:val="008942D1"/>
    <w:rsid w:val="008B2A70"/>
    <w:rsid w:val="008D0F58"/>
    <w:rsid w:val="00947F8E"/>
    <w:rsid w:val="00994569"/>
    <w:rsid w:val="00A655BA"/>
    <w:rsid w:val="00A76B6E"/>
    <w:rsid w:val="00B03C1C"/>
    <w:rsid w:val="00B866D2"/>
    <w:rsid w:val="00C14791"/>
    <w:rsid w:val="00CA45FF"/>
    <w:rsid w:val="00CF00FF"/>
    <w:rsid w:val="00D0083B"/>
    <w:rsid w:val="00D22AF2"/>
    <w:rsid w:val="00D2312C"/>
    <w:rsid w:val="00D839F1"/>
    <w:rsid w:val="00E42BAA"/>
    <w:rsid w:val="00E829E9"/>
    <w:rsid w:val="00EE28C6"/>
    <w:rsid w:val="00F21CE7"/>
    <w:rsid w:val="00F804C8"/>
    <w:rsid w:val="00F9563C"/>
    <w:rsid w:val="00FD10C9"/>
    <w:rsid w:val="00FE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24B83F"/>
  <w15:docId w15:val="{3BFE0390-6F4C-4C1E-B302-94AB74DE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0A05C4"/>
    <w:pPr>
      <w:spacing w:after="0" w:line="240" w:lineRule="auto"/>
    </w:pPr>
    <w:rPr>
      <w:rFonts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0A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B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6B7524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6B752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..</dc:creator>
  <cp:keywords/>
  <dc:description/>
  <cp:lastModifiedBy>Nora AlFaris</cp:lastModifiedBy>
  <cp:revision>2</cp:revision>
  <dcterms:created xsi:type="dcterms:W3CDTF">2022-10-07T12:12:00Z</dcterms:created>
  <dcterms:modified xsi:type="dcterms:W3CDTF">2022-10-07T12:12:00Z</dcterms:modified>
</cp:coreProperties>
</file>